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87F" w:rsidRDefault="0096387F" w:rsidP="0096387F">
      <w:pPr>
        <w:spacing w:beforeLines="50" w:before="156" w:afterLines="50" w:after="156" w:line="360" w:lineRule="auto"/>
        <w:jc w:val="left"/>
        <w:rPr>
          <w:b/>
          <w:sz w:val="24"/>
        </w:rPr>
      </w:pPr>
      <w:bookmarkStart w:id="0" w:name="OLE_LINK506"/>
      <w:bookmarkStart w:id="1" w:name="OLE_LINK507"/>
      <w:r w:rsidRPr="000F27A2">
        <w:rPr>
          <w:rFonts w:cs="Times New Roman"/>
          <w:b/>
          <w:sz w:val="24"/>
          <w:szCs w:val="21"/>
        </w:rPr>
        <w:t>Supplementary</w:t>
      </w:r>
      <w:r>
        <w:rPr>
          <w:b/>
          <w:sz w:val="24"/>
        </w:rPr>
        <w:t xml:space="preserve"> figures</w:t>
      </w:r>
    </w:p>
    <w:p w:rsidR="00CD7F64" w:rsidRDefault="00CD7F64" w:rsidP="0096387F">
      <w:pPr>
        <w:spacing w:beforeLines="50" w:before="156" w:afterLines="50" w:after="156" w:line="360" w:lineRule="auto"/>
        <w:jc w:val="left"/>
        <w:rPr>
          <w:b/>
          <w:sz w:val="24"/>
        </w:rPr>
      </w:pPr>
      <w:r w:rsidRPr="00FF23F2">
        <w:rPr>
          <w:rFonts w:cs="Times New Roman"/>
          <w:noProof/>
        </w:rPr>
        <w:drawing>
          <wp:inline distT="0" distB="0" distL="0" distR="0" wp14:anchorId="3B4C8292" wp14:editId="0139E79F">
            <wp:extent cx="5274310" cy="210058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7F64" w:rsidRDefault="0096387F" w:rsidP="0096387F">
      <w:pPr>
        <w:spacing w:beforeLines="50" w:before="156" w:afterLines="50" w:after="156" w:line="360" w:lineRule="auto"/>
        <w:rPr>
          <w:rFonts w:cs="Times New Roman"/>
          <w:sz w:val="24"/>
        </w:rPr>
      </w:pPr>
      <w:r w:rsidRPr="007720DE">
        <w:rPr>
          <w:rFonts w:cs="Times New Roman"/>
          <w:b/>
          <w:sz w:val="24"/>
        </w:rPr>
        <w:t>Figure S1</w:t>
      </w:r>
      <w:r w:rsidR="00CD7F64">
        <w:rPr>
          <w:rFonts w:cs="Times New Roman"/>
          <w:sz w:val="24"/>
        </w:rPr>
        <w:t xml:space="preserve"> A high-density</w:t>
      </w:r>
      <w:r w:rsidRPr="002A0057">
        <w:rPr>
          <w:rFonts w:cs="Times New Roman"/>
          <w:sz w:val="24"/>
        </w:rPr>
        <w:t xml:space="preserve"> genetic </w:t>
      </w:r>
      <w:r w:rsidR="00CD7F64">
        <w:rPr>
          <w:rFonts w:cs="Times New Roman"/>
          <w:sz w:val="24"/>
        </w:rPr>
        <w:t xml:space="preserve">linkage </w:t>
      </w:r>
      <w:r w:rsidRPr="002A0057">
        <w:rPr>
          <w:rFonts w:cs="Times New Roman"/>
          <w:sz w:val="24"/>
        </w:rPr>
        <w:t>map with 3,227 bin markers</w:t>
      </w:r>
      <w:r>
        <w:rPr>
          <w:rFonts w:cs="Times New Roman"/>
          <w:sz w:val="24"/>
        </w:rPr>
        <w:t>.</w:t>
      </w:r>
    </w:p>
    <w:p w:rsidR="00CD7F64" w:rsidRDefault="00CD7F64">
      <w:pPr>
        <w:widowControl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</w:p>
    <w:p w:rsidR="0096387F" w:rsidRPr="002A0057" w:rsidRDefault="00CD7F64" w:rsidP="0096387F">
      <w:pPr>
        <w:spacing w:beforeLines="50" w:before="156" w:afterLines="50" w:after="156" w:line="360" w:lineRule="auto"/>
        <w:rPr>
          <w:rFonts w:cs="Times New Roman"/>
          <w:sz w:val="24"/>
        </w:rPr>
      </w:pPr>
      <w:r w:rsidRPr="00076747">
        <w:rPr>
          <w:rFonts w:cs="Times New Roman"/>
          <w:noProof/>
          <w:sz w:val="22"/>
        </w:rPr>
        <w:lastRenderedPageBreak/>
        <w:drawing>
          <wp:inline distT="0" distB="0" distL="0" distR="0" wp14:anchorId="284FD5EC" wp14:editId="19CE9534">
            <wp:extent cx="5274310" cy="1906905"/>
            <wp:effectExtent l="0" t="0" r="2540" b="0"/>
            <wp:docPr id="16" name="图片 16" descr="I:\thinkpad\mine\artical521\editor\新建文件夹\投稿\未标题-2-02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thinkpad\mine\artical521\editor\新建文件夹\投稿\未标题-2-02-0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0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7F64" w:rsidRDefault="0096387F" w:rsidP="00F37BB6">
      <w:pPr>
        <w:spacing w:beforeLines="50" w:before="156" w:afterLines="50" w:after="156" w:line="360" w:lineRule="auto"/>
        <w:rPr>
          <w:rFonts w:cs="Times New Roman"/>
          <w:sz w:val="24"/>
        </w:rPr>
      </w:pPr>
      <w:r w:rsidRPr="007720DE">
        <w:rPr>
          <w:rFonts w:cs="Times New Roman" w:hint="eastAsia"/>
          <w:b/>
          <w:sz w:val="24"/>
        </w:rPr>
        <w:t>Figure S2</w:t>
      </w:r>
      <w:r w:rsidRPr="002A0057">
        <w:rPr>
          <w:rFonts w:cs="Times New Roman" w:hint="eastAsia"/>
          <w:sz w:val="24"/>
        </w:rPr>
        <w:t xml:space="preserve"> </w:t>
      </w:r>
      <w:bookmarkStart w:id="2" w:name="OLE_LINK93"/>
      <w:bookmarkStart w:id="3" w:name="OLE_LINK94"/>
      <w:r w:rsidR="00663F81">
        <w:rPr>
          <w:rFonts w:cs="Times New Roman"/>
          <w:sz w:val="24"/>
        </w:rPr>
        <w:t>A heatmap of</w:t>
      </w:r>
      <w:r w:rsidR="00663F81" w:rsidRPr="00663F81">
        <w:rPr>
          <w:rFonts w:cs="Times New Roman"/>
          <w:sz w:val="24"/>
        </w:rPr>
        <w:t xml:space="preserve"> the linkage and recombination relationship between bin markers </w:t>
      </w:r>
      <w:r w:rsidR="00663F81">
        <w:rPr>
          <w:rFonts w:cs="Times New Roman"/>
          <w:sz w:val="24"/>
        </w:rPr>
        <w:t xml:space="preserve">and </w:t>
      </w:r>
      <w:r w:rsidR="00663F81" w:rsidRPr="00663F81">
        <w:rPr>
          <w:rFonts w:cs="Times New Roman"/>
          <w:sz w:val="24"/>
        </w:rPr>
        <w:t>a grid for the haplotypes of the RIL population</w:t>
      </w:r>
      <w:r>
        <w:rPr>
          <w:rFonts w:cs="Times New Roman"/>
          <w:sz w:val="24"/>
        </w:rPr>
        <w:t xml:space="preserve">. </w:t>
      </w:r>
      <w:r>
        <w:rPr>
          <w:rFonts w:cs="Times New Roman" w:hint="eastAsia"/>
          <w:sz w:val="24"/>
        </w:rPr>
        <w:t>(</w:t>
      </w:r>
      <w:r>
        <w:rPr>
          <w:rFonts w:cs="Times New Roman"/>
          <w:sz w:val="24"/>
        </w:rPr>
        <w:t>A)</w:t>
      </w:r>
      <w:r w:rsidRPr="002A0057">
        <w:rPr>
          <w:rFonts w:cs="Times New Roman"/>
          <w:sz w:val="24"/>
        </w:rPr>
        <w:t>:</w:t>
      </w:r>
      <w:r w:rsidRPr="002A0057">
        <w:rPr>
          <w:rFonts w:eastAsia="等线" w:cs="Times New Roman"/>
          <w:color w:val="000000"/>
          <w:kern w:val="0"/>
          <w:sz w:val="24"/>
          <w:szCs w:val="21"/>
        </w:rPr>
        <w:t xml:space="preserve"> </w:t>
      </w:r>
      <w:r w:rsidRPr="002A0057">
        <w:rPr>
          <w:rFonts w:cs="Times New Roman"/>
          <w:sz w:val="24"/>
        </w:rPr>
        <w:t>Upper left is estimated recombination fractions and lower right is LOD scores for all pairs of markers. Brighter col</w:t>
      </w:r>
      <w:r>
        <w:rPr>
          <w:rFonts w:cs="Times New Roman"/>
          <w:sz w:val="24"/>
        </w:rPr>
        <w:t>or indicated stronger linkage. (B)</w:t>
      </w:r>
      <w:r w:rsidRPr="002A0057">
        <w:rPr>
          <w:rFonts w:cs="Times New Roman"/>
          <w:sz w:val="24"/>
        </w:rPr>
        <w:t>: Red fragment represents genotype of parent T877, and blue fragment represents genotype of parent DH1M.</w:t>
      </w:r>
      <w:bookmarkEnd w:id="2"/>
      <w:bookmarkEnd w:id="3"/>
    </w:p>
    <w:p w:rsidR="00CD7F64" w:rsidRDefault="00CD7F64">
      <w:pPr>
        <w:widowControl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</w:p>
    <w:p w:rsidR="00F37BB6" w:rsidRDefault="00F37BB6" w:rsidP="00F37BB6">
      <w:pPr>
        <w:spacing w:beforeLines="50" w:before="156" w:afterLines="50" w:after="156" w:line="360" w:lineRule="auto"/>
        <w:rPr>
          <w:rFonts w:cs="Times New Roman"/>
          <w:b/>
          <w:sz w:val="24"/>
        </w:rPr>
      </w:pPr>
      <w:r w:rsidRPr="000F27A2">
        <w:rPr>
          <w:rFonts w:cs="Times New Roman"/>
          <w:b/>
          <w:sz w:val="24"/>
          <w:szCs w:val="21"/>
        </w:rPr>
        <w:lastRenderedPageBreak/>
        <w:t>Supplementary</w:t>
      </w:r>
      <w:r w:rsidRPr="00387C60">
        <w:rPr>
          <w:rFonts w:cs="Times New Roman"/>
          <w:b/>
          <w:sz w:val="24"/>
        </w:rPr>
        <w:t xml:space="preserve"> tables</w:t>
      </w:r>
    </w:p>
    <w:tbl>
      <w:tblPr>
        <w:tblW w:w="83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3"/>
        <w:gridCol w:w="1060"/>
        <w:gridCol w:w="518"/>
        <w:gridCol w:w="503"/>
        <w:gridCol w:w="503"/>
        <w:gridCol w:w="503"/>
        <w:gridCol w:w="744"/>
        <w:gridCol w:w="718"/>
        <w:gridCol w:w="708"/>
        <w:gridCol w:w="613"/>
        <w:gridCol w:w="527"/>
        <w:gridCol w:w="1116"/>
      </w:tblGrid>
      <w:tr w:rsidR="001A410F" w:rsidRPr="00AB0860" w:rsidTr="00D70222">
        <w:trPr>
          <w:trHeight w:val="300"/>
        </w:trPr>
        <w:tc>
          <w:tcPr>
            <w:tcW w:w="8306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CD7F64" w:rsidRDefault="001A410F" w:rsidP="00D70222">
            <w:pPr>
              <w:widowControl/>
              <w:jc w:val="left"/>
              <w:rPr>
                <w:rFonts w:eastAsia="等线" w:cs="Times New Roman"/>
                <w:b/>
                <w:color w:val="000000"/>
                <w:sz w:val="18"/>
                <w:szCs w:val="15"/>
              </w:rPr>
            </w:pPr>
            <w:bookmarkStart w:id="4" w:name="OLE_LINK124"/>
            <w:bookmarkStart w:id="5" w:name="OLE_LINK125"/>
            <w:r w:rsidRPr="00CD7F64">
              <w:rPr>
                <w:rFonts w:eastAsia="等线" w:cs="Times New Roman"/>
                <w:b/>
                <w:color w:val="000000"/>
                <w:sz w:val="18"/>
                <w:szCs w:val="15"/>
              </w:rPr>
              <w:t>Table S1 Phenotypes of RIL population across three environments.</w:t>
            </w:r>
            <w:bookmarkEnd w:id="4"/>
            <w:bookmarkEnd w:id="5"/>
          </w:p>
        </w:tc>
      </w:tr>
      <w:tr w:rsidR="001A410F" w:rsidRPr="00AB0860" w:rsidTr="00D70222">
        <w:trPr>
          <w:trHeight w:val="300"/>
        </w:trPr>
        <w:tc>
          <w:tcPr>
            <w:tcW w:w="7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Parameters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Environments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DH1M</w:t>
            </w:r>
          </w:p>
        </w:tc>
        <w:tc>
          <w:tcPr>
            <w:tcW w:w="5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T877</w:t>
            </w:r>
          </w:p>
        </w:tc>
        <w:tc>
          <w:tcPr>
            <w:tcW w:w="543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RIL population</w:t>
            </w:r>
          </w:p>
        </w:tc>
      </w:tr>
      <w:tr w:rsidR="001A410F" w:rsidRPr="00AB0860" w:rsidTr="00D70222">
        <w:trPr>
          <w:trHeight w:val="300"/>
        </w:trPr>
        <w:tc>
          <w:tcPr>
            <w:tcW w:w="7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  <w:tc>
          <w:tcPr>
            <w:tcW w:w="5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Mea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SD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Maximum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Minimu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Skewnes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Kurtosis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CV(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Heritability (%)</w:t>
            </w: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  <w:r w:rsidRPr="00AB086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8"/>
              </w:rPr>
              <w:t>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5 Nanton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8.459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1.43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9.13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.893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8.97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4.06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84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5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1.67 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78.44</w:t>
            </w: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6 Yangzhou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8.77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0.267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8.52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.966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8.70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.44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89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1.09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4.80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7 Sany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5.196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7.466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5.58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.081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2.28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0.85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12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05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3.35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  <w:r w:rsidRPr="00AB086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8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5 Nanton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19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14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21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095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83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08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.8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13.32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45.11 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69.26</w:t>
            </w: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6 Yangzhou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23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17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17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074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57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06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1.96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6.51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42.65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7 Sany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14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112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13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027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24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05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78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.33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9.97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  <w:r w:rsidRPr="00AB086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8"/>
              </w:rPr>
              <w:t>lna/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5 Nanton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4.35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1.87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5.92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4.633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7.36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5.15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42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-0.04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7.87 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75.37</w:t>
            </w: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6 Yangzhou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6.16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0.137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9.969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5.849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47.73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5.44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68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22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9.52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7 Sany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0.94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6.72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1.689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.019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50.46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5.41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1.87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8.9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9.53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  <w:r w:rsidRPr="00AB086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8"/>
              </w:rPr>
              <w:t>t</w:t>
            </w:r>
            <w:r w:rsidRPr="00AB0860">
              <w:rPr>
                <w:rFonts w:eastAsia="等线" w:cs="Times New Roman"/>
                <w:i/>
                <w:color w:val="000000"/>
                <w:kern w:val="0"/>
                <w:sz w:val="16"/>
                <w:szCs w:val="18"/>
                <w:vertAlign w:val="subscript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5 Nanton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7.59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2.486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8.776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.361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6.20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8.96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13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-0.22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7.90 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79.33</w:t>
            </w: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6 Yangzhou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0.62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2.632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1.227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.945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4.67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1.45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65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7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8.59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7 Sany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1.792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5.00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1.54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.278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0.05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6.29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48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1.13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0.57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  <w:r w:rsidRPr="00AB086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8"/>
              </w:rPr>
              <w:t>t</w:t>
            </w:r>
            <w:r w:rsidRPr="00AB0860">
              <w:rPr>
                <w:rFonts w:eastAsia="等线" w:cs="Times New Roman"/>
                <w:i/>
                <w:color w:val="000000"/>
                <w:kern w:val="0"/>
                <w:sz w:val="16"/>
                <w:szCs w:val="18"/>
                <w:vertAlign w:val="subscri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5 Nanton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1.109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41.269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3.07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6.596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51.53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9.48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5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33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9.95 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72.64</w:t>
            </w: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6 Yangzhou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1.70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7.642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8.71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8.535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61.79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9.43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68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02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2.05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7 Sany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40.09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48.44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41.83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4.732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73.97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2.19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.31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12.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1.31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  <w:r w:rsidRPr="00AB086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8"/>
              </w:rPr>
              <w:t>t</w:t>
            </w:r>
            <w:r w:rsidRPr="00AB0860">
              <w:rPr>
                <w:rFonts w:eastAsia="等线" w:cs="Times New Roman"/>
                <w:i/>
                <w:color w:val="000000"/>
                <w:kern w:val="0"/>
                <w:sz w:val="16"/>
                <w:szCs w:val="18"/>
                <w:vertAlign w:val="subscript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5 Nanton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47.93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64.647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50.862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2.248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92.41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4.90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62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66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4.08 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70.57</w:t>
            </w: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6 Yangzhou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45.50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56.32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60.47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5.995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09.43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9.35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67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05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6.45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7 Sany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62.86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77.61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67.07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9.804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32.48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46.61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.19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11.65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4.62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  <w:r w:rsidRPr="00AB086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8"/>
              </w:rPr>
              <w:t>w</w:t>
            </w:r>
            <w:r w:rsidRPr="00AB0860">
              <w:rPr>
                <w:rFonts w:eastAsia="等线" w:cs="Times New Roman"/>
                <w:i/>
                <w:color w:val="000000"/>
                <w:kern w:val="0"/>
                <w:sz w:val="16"/>
                <w:szCs w:val="18"/>
                <w:vertAlign w:val="subscript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5 Nanton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.78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.417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.93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611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4.00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85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84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5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1.67 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78.44</w:t>
            </w: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6 Yangzhou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.85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.17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.80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627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.95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51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89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1.09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4.80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7 Sany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.21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.69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.29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440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4.71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.29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12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05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3.35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  <w:r w:rsidRPr="00AB086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8"/>
              </w:rPr>
              <w:t>w</w:t>
            </w:r>
            <w:r w:rsidRPr="00AB0860">
              <w:rPr>
                <w:rFonts w:eastAsia="等线" w:cs="Times New Roman"/>
                <w:i/>
                <w:color w:val="000000"/>
                <w:kern w:val="0"/>
                <w:sz w:val="16"/>
                <w:szCs w:val="18"/>
                <w:vertAlign w:val="subscri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5 Nanton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4.88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6.602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5.27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.670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0.95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.34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84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5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1.67 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78.44</w:t>
            </w: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6 Yangzhou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5.066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5.92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4.92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.712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0.79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.41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89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1.09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4.80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7 Sany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8.77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0.08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8.99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.201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2.86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6.26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12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05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3.35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  <w:r w:rsidRPr="00AB086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8"/>
              </w:rPr>
              <w:t>w</w:t>
            </w:r>
            <w:r w:rsidRPr="00AB0860">
              <w:rPr>
                <w:rFonts w:eastAsia="等线" w:cs="Times New Roman"/>
                <w:i/>
                <w:color w:val="000000"/>
                <w:kern w:val="0"/>
                <w:sz w:val="16"/>
                <w:szCs w:val="18"/>
                <w:vertAlign w:val="subscript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5 Nanton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.70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.302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.839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583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.81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81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84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5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1.67 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78.44</w:t>
            </w: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6 Yangzhou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.767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.067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.716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597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.76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49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89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1.09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4.80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7 Sany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.059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.516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.13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419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4.48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.1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12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05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3.35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  <w:r w:rsidRPr="00AB0860">
              <w:rPr>
                <w:rFonts w:eastAsia="等线" w:cs="Times New Roman"/>
                <w:i/>
                <w:color w:val="000000"/>
                <w:kern w:val="0"/>
                <w:position w:val="-6"/>
                <w:sz w:val="16"/>
                <w:szCs w:val="18"/>
              </w:rPr>
              <w:object w:dxaOrig="200" w:dyaOrig="26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.5pt;height:12.25pt" o:ole="">
                  <v:imagedata r:id="rId9" o:title=""/>
                </v:shape>
                <o:OLEObject Type="Embed" ProgID="Equation.DSMT4" ShapeID="_x0000_i1025" DrawAspect="Content" ObjectID="_1624282103" r:id="rId10"/>
              </w:objec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5 Nanton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27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267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30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105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91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12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1.7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7.22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4.90 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69.4</w:t>
            </w: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6 Yangzhou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347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30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22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080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62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07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1.59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4.95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5.10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7 Sany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36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327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349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076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63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16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6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1.34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1.77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  <w:r w:rsidRPr="00AB086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8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5 Nanton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0.79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42.78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2.56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1.106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75.08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7.2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58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95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4.11 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73.12</w:t>
            </w: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6 Yangzhou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5.25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4.19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9.827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4.403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87.17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0.45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6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30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6.16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7 Sany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41.68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53.39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46.202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9.858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07.10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4.67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1.77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8.58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1.34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  <w:r w:rsidRPr="00AB086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8"/>
              </w:rPr>
              <w:t>v</w:t>
            </w:r>
            <w:r w:rsidRPr="00AB0860">
              <w:rPr>
                <w:rFonts w:eastAsia="等线" w:cs="Times New Roman"/>
                <w:i/>
                <w:color w:val="000000"/>
                <w:kern w:val="0"/>
                <w:sz w:val="16"/>
                <w:szCs w:val="18"/>
                <w:vertAlign w:val="subscript"/>
              </w:rPr>
              <w:t>ma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5 Nanton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412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40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45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157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1.36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18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1.7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7.22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4.90 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73.12</w:t>
            </w:r>
          </w:p>
        </w:tc>
      </w:tr>
      <w:tr w:rsidR="001A410F" w:rsidRPr="00AB0860" w:rsidTr="00D70222">
        <w:trPr>
          <w:trHeight w:val="28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6 Yangzhou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52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45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342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120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93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11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1.59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4.95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35.10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tr w:rsidR="001A410F" w:rsidRPr="00AB0860" w:rsidTr="00D70222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2017 Sany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547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491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524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114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947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0.24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0.6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>1.34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410F" w:rsidRPr="00AB0860" w:rsidRDefault="001A410F" w:rsidP="00D70222">
            <w:pPr>
              <w:jc w:val="center"/>
              <w:rPr>
                <w:rFonts w:eastAsia="等线" w:cs="Times New Roman"/>
                <w:color w:val="000000"/>
                <w:sz w:val="16"/>
                <w:szCs w:val="15"/>
              </w:rPr>
            </w:pPr>
            <w:r w:rsidRPr="00AB0860">
              <w:rPr>
                <w:rFonts w:eastAsia="等线" w:cs="Times New Roman"/>
                <w:color w:val="000000"/>
                <w:sz w:val="16"/>
                <w:szCs w:val="15"/>
              </w:rPr>
              <w:t xml:space="preserve">21.77 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A410F" w:rsidRPr="00AB0860" w:rsidRDefault="001A410F" w:rsidP="00D70222">
            <w:pPr>
              <w:rPr>
                <w:rFonts w:eastAsia="等线" w:cs="Times New Roman"/>
                <w:color w:val="000000"/>
                <w:sz w:val="16"/>
                <w:szCs w:val="15"/>
              </w:rPr>
            </w:pPr>
          </w:p>
        </w:tc>
      </w:tr>
      <w:bookmarkEnd w:id="0"/>
      <w:bookmarkEnd w:id="1"/>
    </w:tbl>
    <w:p w:rsidR="000C03D0" w:rsidRDefault="00D70222">
      <w:pPr>
        <w:widowControl/>
        <w:jc w:val="left"/>
      </w:pPr>
      <w:r>
        <w:br w:type="page"/>
      </w:r>
    </w:p>
    <w:tbl>
      <w:tblPr>
        <w:tblW w:w="9218" w:type="dxa"/>
        <w:tblLayout w:type="fixed"/>
        <w:tblLook w:val="04A0" w:firstRow="1" w:lastRow="0" w:firstColumn="1" w:lastColumn="0" w:noHBand="0" w:noVBand="1"/>
      </w:tblPr>
      <w:tblGrid>
        <w:gridCol w:w="1474"/>
        <w:gridCol w:w="1652"/>
        <w:gridCol w:w="2285"/>
        <w:gridCol w:w="1907"/>
        <w:gridCol w:w="1900"/>
      </w:tblGrid>
      <w:tr w:rsidR="000C03D0" w:rsidRPr="00425A99" w:rsidTr="005D6681">
        <w:trPr>
          <w:trHeight w:val="300"/>
        </w:trPr>
        <w:tc>
          <w:tcPr>
            <w:tcW w:w="921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C03D0" w:rsidRPr="00564ADD" w:rsidRDefault="000C03D0" w:rsidP="005D6681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</w:pPr>
            <w:r w:rsidRPr="00564ADD"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 S2 Summary statistics of the genetic linkage map for the RIL population in this study.</w:t>
            </w:r>
          </w:p>
        </w:tc>
      </w:tr>
      <w:tr w:rsidR="000C03D0" w:rsidRPr="00425A99" w:rsidTr="005D6681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mber of bins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omosome size (cM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 g</w:t>
            </w: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p (cM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ximum g</w:t>
            </w: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p (cM)</w:t>
            </w:r>
          </w:p>
        </w:tc>
      </w:tr>
      <w:tr w:rsidR="000C03D0" w:rsidRPr="00425A99" w:rsidTr="005D6681">
        <w:trPr>
          <w:trHeight w:val="285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0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73.0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.74</w:t>
            </w:r>
          </w:p>
        </w:tc>
      </w:tr>
      <w:tr w:rsidR="000C03D0" w:rsidRPr="00425A99" w:rsidTr="005D6681">
        <w:trPr>
          <w:trHeight w:val="285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2.2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.02</w:t>
            </w:r>
          </w:p>
        </w:tc>
      </w:tr>
      <w:tr w:rsidR="000C03D0" w:rsidRPr="00425A99" w:rsidTr="005D6681">
        <w:trPr>
          <w:trHeight w:val="285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11.6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.22</w:t>
            </w:r>
          </w:p>
        </w:tc>
      </w:tr>
      <w:tr w:rsidR="000C03D0" w:rsidRPr="00425A99" w:rsidTr="005D6681">
        <w:trPr>
          <w:trHeight w:val="285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9.2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61</w:t>
            </w:r>
          </w:p>
        </w:tc>
      </w:tr>
      <w:tr w:rsidR="000C03D0" w:rsidRPr="00425A99" w:rsidTr="005D6681">
        <w:trPr>
          <w:trHeight w:val="285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3.1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65</w:t>
            </w:r>
          </w:p>
        </w:tc>
      </w:tr>
      <w:tr w:rsidR="000C03D0" w:rsidRPr="00425A99" w:rsidTr="005D6681">
        <w:trPr>
          <w:trHeight w:val="285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05.0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44</w:t>
            </w:r>
          </w:p>
        </w:tc>
      </w:tr>
      <w:tr w:rsidR="000C03D0" w:rsidRPr="00425A99" w:rsidTr="005D6681">
        <w:trPr>
          <w:trHeight w:val="285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8.3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.39</w:t>
            </w:r>
          </w:p>
        </w:tc>
      </w:tr>
      <w:tr w:rsidR="000C03D0" w:rsidRPr="00425A99" w:rsidTr="005D6681">
        <w:trPr>
          <w:trHeight w:val="285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2.0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59</w:t>
            </w:r>
          </w:p>
        </w:tc>
      </w:tr>
      <w:tr w:rsidR="000C03D0" w:rsidRPr="00425A99" w:rsidTr="005D6681">
        <w:trPr>
          <w:trHeight w:val="285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5.1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02</w:t>
            </w:r>
          </w:p>
        </w:tc>
      </w:tr>
      <w:tr w:rsidR="000C03D0" w:rsidRPr="00425A99" w:rsidTr="005D6681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0.2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.61</w:t>
            </w:r>
          </w:p>
        </w:tc>
      </w:tr>
      <w:tr w:rsidR="000C03D0" w:rsidRPr="00425A99" w:rsidTr="005D6681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227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50.3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6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C03D0" w:rsidRPr="00425A99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25A9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.39</w:t>
            </w:r>
          </w:p>
        </w:tc>
      </w:tr>
    </w:tbl>
    <w:p w:rsidR="000C03D0" w:rsidRDefault="000C03D0">
      <w:pPr>
        <w:widowControl/>
        <w:jc w:val="left"/>
      </w:pPr>
      <w:r>
        <w:br w:type="page"/>
      </w:r>
    </w:p>
    <w:p w:rsidR="00D70222" w:rsidRDefault="00D70222">
      <w:pPr>
        <w:widowControl/>
        <w:jc w:val="left"/>
      </w:pPr>
    </w:p>
    <w:tbl>
      <w:tblPr>
        <w:tblW w:w="9309" w:type="dxa"/>
        <w:jc w:val="center"/>
        <w:tblLook w:val="04A0" w:firstRow="1" w:lastRow="0" w:firstColumn="1" w:lastColumn="0" w:noHBand="0" w:noVBand="1"/>
      </w:tblPr>
      <w:tblGrid>
        <w:gridCol w:w="1079"/>
        <w:gridCol w:w="1367"/>
        <w:gridCol w:w="940"/>
        <w:gridCol w:w="1080"/>
        <w:gridCol w:w="730"/>
        <w:gridCol w:w="928"/>
        <w:gridCol w:w="1416"/>
        <w:gridCol w:w="695"/>
        <w:gridCol w:w="1057"/>
        <w:gridCol w:w="1128"/>
      </w:tblGrid>
      <w:tr w:rsidR="000C03D0" w:rsidRPr="005509D3" w:rsidTr="005D6681">
        <w:trPr>
          <w:trHeight w:val="285"/>
          <w:jc w:val="center"/>
        </w:trPr>
        <w:tc>
          <w:tcPr>
            <w:tcW w:w="930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64ADD">
              <w:rPr>
                <w:rFonts w:eastAsia="等线" w:cs="Times New Roman"/>
                <w:b/>
                <w:color w:val="000000"/>
                <w:kern w:val="0"/>
                <w:szCs w:val="21"/>
              </w:rPr>
              <w:t>Table S3 The summary of detected QTLs in different environments</w:t>
            </w: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C03D0" w:rsidRPr="005509D3" w:rsidTr="005D6681">
        <w:trPr>
          <w:trHeight w:val="285"/>
          <w:jc w:val="center"/>
        </w:trPr>
        <w:tc>
          <w:tcPr>
            <w:tcW w:w="244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Characteristic parameter</w:t>
            </w:r>
          </w:p>
        </w:tc>
        <w:tc>
          <w:tcPr>
            <w:tcW w:w="42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No. of QTLs</w:t>
            </w:r>
          </w:p>
        </w:tc>
        <w:tc>
          <w:tcPr>
            <w:tcW w:w="25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PVE(%)</w:t>
            </w:r>
          </w:p>
        </w:tc>
      </w:tr>
      <w:tr w:rsidR="000C03D0" w:rsidRPr="005509D3" w:rsidTr="005D6681">
        <w:trPr>
          <w:trHeight w:val="510"/>
          <w:jc w:val="center"/>
        </w:trPr>
        <w:tc>
          <w:tcPr>
            <w:tcW w:w="244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03D0" w:rsidRPr="005509D3" w:rsidRDefault="000C03D0" w:rsidP="005D668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2015 Nantong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2016 Yangzhou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2017 Sany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Total</w:t>
            </w:r>
          </w:p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(non-redundant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 xml:space="preserve">Mean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 xml:space="preserve">Minimum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 xml:space="preserve">Maximum </w:t>
            </w:r>
          </w:p>
        </w:tc>
      </w:tr>
      <w:tr w:rsidR="000C03D0" w:rsidRPr="005509D3" w:rsidTr="005D6681">
        <w:trPr>
          <w:trHeight w:val="285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associated with dry weigh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k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5.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6.27</w:t>
            </w:r>
          </w:p>
        </w:tc>
      </w:tr>
      <w:tr w:rsidR="000C03D0" w:rsidRPr="005509D3" w:rsidTr="005D6681">
        <w:trPr>
          <w:trHeight w:val="285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03D0" w:rsidRPr="005509D3" w:rsidRDefault="000C03D0" w:rsidP="005D668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w</w:t>
            </w:r>
            <w:r w:rsidRPr="005509D3">
              <w:rPr>
                <w:rFonts w:eastAsia="等线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5.6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6.27</w:t>
            </w:r>
          </w:p>
        </w:tc>
      </w:tr>
      <w:tr w:rsidR="000C03D0" w:rsidRPr="005509D3" w:rsidTr="005D6681">
        <w:trPr>
          <w:trHeight w:val="285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03D0" w:rsidRPr="005509D3" w:rsidRDefault="000C03D0" w:rsidP="005D668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w</w:t>
            </w:r>
            <w:r w:rsidRPr="005509D3">
              <w:rPr>
                <w:rFonts w:eastAsia="等线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5509D3">
              <w:rPr>
                <w:rFonts w:eastAsia="等线" w:cs="Times New Roman"/>
                <w:kern w:val="0"/>
                <w:szCs w:val="21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.</w:t>
            </w: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4.48</w:t>
            </w:r>
          </w:p>
        </w:tc>
      </w:tr>
      <w:tr w:rsidR="000C03D0" w:rsidRPr="005509D3" w:rsidTr="005D6681">
        <w:trPr>
          <w:trHeight w:val="285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03D0" w:rsidRPr="005509D3" w:rsidRDefault="000C03D0" w:rsidP="005D668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w</w:t>
            </w:r>
            <w:r w:rsidRPr="005509D3">
              <w:rPr>
                <w:rFonts w:eastAsia="等线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5509D3">
              <w:rPr>
                <w:rFonts w:eastAsia="等线" w:cs="Times New Roman"/>
                <w:kern w:val="0"/>
                <w:szCs w:val="21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5.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6.27</w:t>
            </w:r>
          </w:p>
        </w:tc>
      </w:tr>
      <w:tr w:rsidR="000C03D0" w:rsidRPr="005509D3" w:rsidTr="005D6681">
        <w:trPr>
          <w:trHeight w:val="51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03D0" w:rsidRPr="005509D3" w:rsidRDefault="000C03D0" w:rsidP="005D668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Total</w:t>
            </w:r>
          </w:p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(non-redundant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5.4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6.27</w:t>
            </w:r>
          </w:p>
        </w:tc>
      </w:tr>
      <w:tr w:rsidR="000C03D0" w:rsidRPr="005509D3" w:rsidTr="005D6681">
        <w:trPr>
          <w:trHeight w:val="285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ssociated with filling dura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lna/b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4.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0.42</w:t>
            </w:r>
          </w:p>
        </w:tc>
      </w:tr>
      <w:tr w:rsidR="000C03D0" w:rsidRPr="005509D3" w:rsidTr="005D6681">
        <w:trPr>
          <w:trHeight w:val="285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03D0" w:rsidRPr="005509D3" w:rsidRDefault="000C03D0" w:rsidP="005D668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t</w:t>
            </w:r>
            <w:r w:rsidRPr="005509D3">
              <w:rPr>
                <w:rFonts w:eastAsia="等线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.2</w:t>
            </w: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8.55</w:t>
            </w:r>
          </w:p>
        </w:tc>
      </w:tr>
      <w:tr w:rsidR="000C03D0" w:rsidRPr="005509D3" w:rsidTr="005D6681">
        <w:trPr>
          <w:trHeight w:val="285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03D0" w:rsidRPr="005509D3" w:rsidRDefault="000C03D0" w:rsidP="005D668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t</w:t>
            </w:r>
            <w:r w:rsidRPr="005509D3">
              <w:rPr>
                <w:rFonts w:eastAsia="等线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6.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1.95</w:t>
            </w:r>
          </w:p>
        </w:tc>
      </w:tr>
      <w:tr w:rsidR="000C03D0" w:rsidRPr="005509D3" w:rsidTr="005D6681">
        <w:trPr>
          <w:trHeight w:val="285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03D0" w:rsidRPr="005509D3" w:rsidRDefault="000C03D0" w:rsidP="005D668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t</w:t>
            </w:r>
            <w:r w:rsidRPr="005509D3">
              <w:rPr>
                <w:rFonts w:eastAsia="等线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5.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9.46</w:t>
            </w:r>
          </w:p>
        </w:tc>
      </w:tr>
      <w:tr w:rsidR="000C03D0" w:rsidRPr="005509D3" w:rsidTr="005D6681">
        <w:trPr>
          <w:trHeight w:val="285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03D0" w:rsidRPr="005509D3" w:rsidRDefault="000C03D0" w:rsidP="005D668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5.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3.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9.1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0C03D0" w:rsidRPr="005509D3" w:rsidTr="005D6681">
        <w:trPr>
          <w:trHeight w:val="51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03D0" w:rsidRPr="005509D3" w:rsidRDefault="000C03D0" w:rsidP="005D668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Total</w:t>
            </w:r>
          </w:p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(non-redundant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.5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8.55</w:t>
            </w:r>
          </w:p>
        </w:tc>
      </w:tr>
      <w:tr w:rsidR="000C03D0" w:rsidRPr="005509D3" w:rsidTr="005D6681">
        <w:trPr>
          <w:trHeight w:val="285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associated with filling rat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b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5.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.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1.44</w:t>
            </w:r>
          </w:p>
        </w:tc>
      </w:tr>
      <w:tr w:rsidR="000C03D0" w:rsidRPr="005509D3" w:rsidTr="005D6681">
        <w:trPr>
          <w:trHeight w:val="285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03D0" w:rsidRPr="005509D3" w:rsidRDefault="000C03D0" w:rsidP="005D668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75648" behindDoc="0" locked="0" layoutInCell="1" allowOverlap="1" wp14:anchorId="629CE91E" wp14:editId="38A8054E">
                  <wp:simplePos x="0" y="0"/>
                  <wp:positionH relativeFrom="column">
                    <wp:posOffset>306705</wp:posOffset>
                  </wp:positionH>
                  <wp:positionV relativeFrom="paragraph">
                    <wp:posOffset>49530</wp:posOffset>
                  </wp:positionV>
                  <wp:extent cx="123825" cy="152400"/>
                  <wp:effectExtent l="0" t="0" r="9525" b="0"/>
                  <wp:wrapNone/>
                  <wp:docPr id="2" name="图片 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6145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">
                            <a:extLst>
                              <a:ext uri="{63B3BB69-23CF-44E3-9099-C40C66FF867C}">
                                <a14:compatExt xmlns:a14="http://schemas.microsoft.com/office/drawing/2010/main" spid="_x0000_s6145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825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4.5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9.29</w:t>
            </w:r>
          </w:p>
        </w:tc>
      </w:tr>
      <w:tr w:rsidR="000C03D0" w:rsidRPr="005509D3" w:rsidTr="005D6681">
        <w:trPr>
          <w:trHeight w:val="285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03D0" w:rsidRPr="005509D3" w:rsidRDefault="000C03D0" w:rsidP="005D668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v</w:t>
            </w:r>
            <w:r w:rsidRPr="005509D3">
              <w:rPr>
                <w:rFonts w:eastAsia="等线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max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4.5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9.29</w:t>
            </w:r>
          </w:p>
        </w:tc>
      </w:tr>
      <w:tr w:rsidR="000C03D0" w:rsidRPr="005509D3" w:rsidTr="005D6681">
        <w:trPr>
          <w:trHeight w:val="51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03D0" w:rsidRPr="005509D3" w:rsidRDefault="000C03D0" w:rsidP="005D668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Total</w:t>
            </w:r>
          </w:p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(non-redundant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5.0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1.44</w:t>
            </w:r>
          </w:p>
        </w:tc>
      </w:tr>
      <w:tr w:rsidR="000C03D0" w:rsidRPr="005509D3" w:rsidTr="005D6681">
        <w:trPr>
          <w:trHeight w:val="285"/>
          <w:jc w:val="center"/>
        </w:trPr>
        <w:tc>
          <w:tcPr>
            <w:tcW w:w="2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Total(non-redundant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.3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3D0" w:rsidRPr="005509D3" w:rsidRDefault="000C03D0" w:rsidP="005D668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509D3">
              <w:rPr>
                <w:rFonts w:eastAsia="等线" w:cs="Times New Roman"/>
                <w:color w:val="000000"/>
                <w:kern w:val="0"/>
                <w:szCs w:val="21"/>
              </w:rPr>
              <w:t>18.55</w:t>
            </w:r>
          </w:p>
        </w:tc>
      </w:tr>
    </w:tbl>
    <w:p w:rsidR="00BD64B3" w:rsidRDefault="00BD64B3">
      <w:pPr>
        <w:widowControl/>
        <w:jc w:val="left"/>
        <w:rPr>
          <w:rFonts w:eastAsia="等线" w:cs="Times New Roman"/>
          <w:color w:val="000000"/>
          <w:kern w:val="0"/>
          <w:sz w:val="20"/>
          <w:szCs w:val="18"/>
        </w:rPr>
      </w:pPr>
      <w:r>
        <w:rPr>
          <w:rFonts w:eastAsia="等线" w:cs="Times New Roman"/>
          <w:color w:val="000000"/>
          <w:kern w:val="0"/>
          <w:sz w:val="20"/>
          <w:szCs w:val="18"/>
        </w:rPr>
        <w:br w:type="page"/>
      </w:r>
    </w:p>
    <w:p w:rsidR="00F37BB6" w:rsidRDefault="00F37BB6" w:rsidP="003C46AE">
      <w:pPr>
        <w:widowControl/>
        <w:spacing w:line="246" w:lineRule="exact"/>
        <w:jc w:val="left"/>
        <w:rPr>
          <w:rFonts w:eastAsia="等线" w:cs="Times New Roman"/>
          <w:color w:val="000000"/>
          <w:kern w:val="0"/>
          <w:sz w:val="20"/>
          <w:szCs w:val="18"/>
        </w:rPr>
        <w:sectPr w:rsidR="00F37BB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14B59" w:rsidRDefault="00414B59"/>
    <w:tbl>
      <w:tblPr>
        <w:tblW w:w="5433" w:type="pct"/>
        <w:jc w:val="center"/>
        <w:tblLook w:val="04A0" w:firstRow="1" w:lastRow="0" w:firstColumn="1" w:lastColumn="0" w:noHBand="0" w:noVBand="1"/>
      </w:tblPr>
      <w:tblGrid>
        <w:gridCol w:w="1638"/>
        <w:gridCol w:w="1016"/>
        <w:gridCol w:w="1708"/>
        <w:gridCol w:w="1590"/>
        <w:gridCol w:w="1294"/>
        <w:gridCol w:w="1694"/>
        <w:gridCol w:w="628"/>
        <w:gridCol w:w="1045"/>
        <w:gridCol w:w="715"/>
        <w:gridCol w:w="1456"/>
        <w:gridCol w:w="1372"/>
        <w:gridCol w:w="1011"/>
      </w:tblGrid>
      <w:tr w:rsidR="00241704" w:rsidRPr="00241704" w:rsidTr="005D6681">
        <w:trPr>
          <w:trHeight w:val="340"/>
          <w:jc w:val="center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0C03D0" w:rsidP="005D6681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6" w:name="OLE_LINK407"/>
            <w:bookmarkStart w:id="7" w:name="OLE_LINK408"/>
            <w:bookmarkStart w:id="8" w:name="OLE_LINK409"/>
            <w:bookmarkStart w:id="9" w:name="OLE_LINK410"/>
            <w:bookmarkStart w:id="10" w:name="RANGE!A1"/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able S4</w:t>
            </w:r>
            <w:r w:rsidR="00241704" w:rsidRPr="00241704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he detected QTLs related characteristic parameters in different environments.</w:t>
            </w:r>
            <w:bookmarkEnd w:id="10"/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n-redundant QTL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aracteristic Parameter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eak marker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OD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dditive effect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</w:t>
            </w: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enetic position(cM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hysical Positon(bp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in size (Mbp)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381000</wp:posOffset>
                  </wp:positionH>
                  <wp:positionV relativeFrom="paragraph">
                    <wp:posOffset>57150</wp:posOffset>
                  </wp:positionV>
                  <wp:extent cx="123825" cy="152400"/>
                  <wp:effectExtent l="0" t="0" r="9525" b="0"/>
                  <wp:wrapNone/>
                  <wp:docPr id="47" name="图片 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524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GENTA362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3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.6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87815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6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v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GENTA362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4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.6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87815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6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393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.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7134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11" w:name="RANGE!D6"/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bookmarkEnd w:id="11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393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.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7134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393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4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.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7134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393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8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.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7134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393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.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7134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1001816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8.7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40365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1001816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2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8.7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40365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1001816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5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8.7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40365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381000</wp:posOffset>
                  </wp:positionH>
                  <wp:positionV relativeFrom="paragraph">
                    <wp:posOffset>76200</wp:posOffset>
                  </wp:positionV>
                  <wp:extent cx="123825" cy="152400"/>
                  <wp:effectExtent l="0" t="0" r="9525" b="0"/>
                  <wp:wrapNone/>
                  <wp:docPr id="46" name="图片 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5240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600974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0.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750063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66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v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600974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0.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750063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66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506927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56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4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5.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306745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506927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6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4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5.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306745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400050</wp:posOffset>
                  </wp:positionH>
                  <wp:positionV relativeFrom="paragraph">
                    <wp:posOffset>38100</wp:posOffset>
                  </wp:positionV>
                  <wp:extent cx="123825" cy="152400"/>
                  <wp:effectExtent l="0" t="0" r="9525" b="0"/>
                  <wp:wrapNone/>
                  <wp:docPr id="45" name="图片 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524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311513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0.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514357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v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311513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0.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514357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381000</wp:posOffset>
                  </wp:positionH>
                  <wp:positionV relativeFrom="paragraph">
                    <wp:posOffset>66675</wp:posOffset>
                  </wp:positionV>
                  <wp:extent cx="123825" cy="152400"/>
                  <wp:effectExtent l="0" t="0" r="9525" b="0"/>
                  <wp:wrapNone/>
                  <wp:docPr id="44" name="图片 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524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31081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5.5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908792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v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31081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5.5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908792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371475</wp:posOffset>
                  </wp:positionH>
                  <wp:positionV relativeFrom="paragraph">
                    <wp:posOffset>57150</wp:posOffset>
                  </wp:positionV>
                  <wp:extent cx="123825" cy="152400"/>
                  <wp:effectExtent l="0" t="0" r="9525" b="0"/>
                  <wp:wrapNone/>
                  <wp:docPr id="43" name="图片 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524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124229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2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883336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8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v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124229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2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883336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8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361950</wp:posOffset>
                  </wp:positionH>
                  <wp:positionV relativeFrom="paragraph">
                    <wp:posOffset>47625</wp:posOffset>
                  </wp:positionV>
                  <wp:extent cx="123825" cy="152400"/>
                  <wp:effectExtent l="0" t="0" r="9525" b="0"/>
                  <wp:wrapNone/>
                  <wp:docPr id="42" name="图片 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524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11482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18863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v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11482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18863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2996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8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2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0.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026851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na/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2996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2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0.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026851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2996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9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4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4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0.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026851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371475</wp:posOffset>
                  </wp:positionH>
                  <wp:positionV relativeFrom="paragraph">
                    <wp:posOffset>28575</wp:posOffset>
                  </wp:positionV>
                  <wp:extent cx="123825" cy="190500"/>
                  <wp:effectExtent l="0" t="0" r="9525" b="0"/>
                  <wp:wrapNone/>
                  <wp:docPr id="41" name="图片 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524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273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1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18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7964290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v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273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2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18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7964290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231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5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3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9.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721634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231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5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9.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721634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381000</wp:posOffset>
                  </wp:positionH>
                  <wp:positionV relativeFrom="paragraph">
                    <wp:posOffset>19050</wp:posOffset>
                  </wp:positionV>
                  <wp:extent cx="123825" cy="152400"/>
                  <wp:effectExtent l="0" t="0" r="9525" b="0"/>
                  <wp:wrapNone/>
                  <wp:docPr id="40" name="图片 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524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165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2.7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3994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v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165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2.7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3994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801098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53759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2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390525</wp:posOffset>
                  </wp:positionH>
                  <wp:positionV relativeFrom="paragraph">
                    <wp:posOffset>28575</wp:posOffset>
                  </wp:positionV>
                  <wp:extent cx="123825" cy="152400"/>
                  <wp:effectExtent l="0" t="0" r="9525" b="0"/>
                  <wp:wrapNone/>
                  <wp:docPr id="39" name="图片 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524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801098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1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7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.6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53759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2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v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801098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2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7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.6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53759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2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80070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53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7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0399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80070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1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7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0399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80070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29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7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0399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80070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0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7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0399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40934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4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5.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000483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67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68480" behindDoc="0" locked="0" layoutInCell="1" allowOverlap="1">
                  <wp:simplePos x="0" y="0"/>
                  <wp:positionH relativeFrom="column">
                    <wp:posOffset>381000</wp:posOffset>
                  </wp:positionH>
                  <wp:positionV relativeFrom="paragraph">
                    <wp:posOffset>19050</wp:posOffset>
                  </wp:positionV>
                  <wp:extent cx="123825" cy="152400"/>
                  <wp:effectExtent l="0" t="0" r="9525" b="0"/>
                  <wp:wrapNone/>
                  <wp:docPr id="38" name="图片 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524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40934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000483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67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v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40934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000483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67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69504" behindDoc="0" locked="0" layoutInCell="1" allowOverlap="1">
                  <wp:simplePos x="0" y="0"/>
                  <wp:positionH relativeFrom="column">
                    <wp:posOffset>390525</wp:posOffset>
                  </wp:positionH>
                  <wp:positionV relativeFrom="paragraph">
                    <wp:posOffset>66675</wp:posOffset>
                  </wp:positionV>
                  <wp:extent cx="123825" cy="152400"/>
                  <wp:effectExtent l="0" t="0" r="9525" b="0"/>
                  <wp:wrapNone/>
                  <wp:docPr id="37" name="图片 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524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311365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5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1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341678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67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v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311365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5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2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341678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67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4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GENTA646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82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6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9.9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49009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GENTA646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5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1.56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9.9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49009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GENTA646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7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6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9.9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49009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GENTA646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47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6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9.9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49009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GENTA646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6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6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9.9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49009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77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1.26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.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6.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562193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77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2.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7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6.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562193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77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2.0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4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6.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562193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77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3.01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2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6.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562193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77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26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.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6.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562193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77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6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.4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6.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562193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77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25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.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6.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562193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na/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46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5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32594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0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46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5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6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32594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0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na/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3839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2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85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9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.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15413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3839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4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6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.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15413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3839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0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87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.9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.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15413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3839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4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.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15413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3839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70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1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.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15413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74"/>
            </w:tblGrid>
            <w:tr w:rsidR="00241704" w:rsidRPr="00241704">
              <w:trPr>
                <w:trHeight w:val="285"/>
                <w:tblCellSpacing w:w="0" w:type="dxa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41704" w:rsidRPr="00241704" w:rsidRDefault="005D6681" w:rsidP="005D6681">
                  <w:pPr>
                    <w:widowControl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241704">
                    <w:rPr>
                      <w:rFonts w:ascii="等线" w:eastAsia="等线" w:hAnsi="等线" w:cs="宋体"/>
                      <w:noProof/>
                      <w:color w:val="000000"/>
                      <w:kern w:val="0"/>
                      <w:sz w:val="22"/>
                    </w:rPr>
                    <w:drawing>
                      <wp:anchor distT="0" distB="0" distL="114300" distR="114300" simplePos="0" relativeHeight="251670528" behindDoc="0" locked="0" layoutInCell="1" allowOverlap="1">
                        <wp:simplePos x="0" y="0"/>
                        <wp:positionH relativeFrom="column">
                          <wp:posOffset>407670</wp:posOffset>
                        </wp:positionH>
                        <wp:positionV relativeFrom="paragraph">
                          <wp:posOffset>-28575</wp:posOffset>
                        </wp:positionV>
                        <wp:extent cx="123825" cy="152400"/>
                        <wp:effectExtent l="0" t="0" r="9525" b="0"/>
                        <wp:wrapNone/>
                        <wp:docPr id="36" name="图片 3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" name="图片 1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23825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/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241704" w:rsidRPr="00241704" w:rsidRDefault="00241704" w:rsidP="005D66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3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9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9.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551579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.7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v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366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9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0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9.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551579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.7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na/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2047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1.53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7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7.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370839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16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2047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5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1.6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.7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7.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370839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16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6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2047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4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1.43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7.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370839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16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71552" behindDoc="0" locked="0" layoutInCell="1" allowOverlap="1">
                  <wp:simplePos x="0" y="0"/>
                  <wp:positionH relativeFrom="column">
                    <wp:posOffset>361950</wp:posOffset>
                  </wp:positionH>
                  <wp:positionV relativeFrom="paragraph">
                    <wp:posOffset>57150</wp:posOffset>
                  </wp:positionV>
                  <wp:extent cx="123825" cy="152400"/>
                  <wp:effectExtent l="0" t="0" r="9525" b="0"/>
                  <wp:wrapNone/>
                  <wp:docPr id="35" name="图片 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524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100933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9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2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3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07229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v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100933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9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3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07229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904185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7.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69841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86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904185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7.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69841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86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904185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7.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69841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86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904185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7.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69841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86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502795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64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48599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502795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3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48599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502795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37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48599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502795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48599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72576" behindDoc="0" locked="0" layoutInCell="1" allowOverlap="1">
                  <wp:simplePos x="0" y="0"/>
                  <wp:positionH relativeFrom="column">
                    <wp:posOffset>390525</wp:posOffset>
                  </wp:positionH>
                  <wp:positionV relativeFrom="paragraph">
                    <wp:posOffset>19050</wp:posOffset>
                  </wp:positionV>
                  <wp:extent cx="123825" cy="152400"/>
                  <wp:effectExtent l="0" t="0" r="9525" b="0"/>
                  <wp:wrapNone/>
                  <wp:docPr id="34" name="图片 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524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104469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057253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87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v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104469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1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057253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87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na/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36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7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3.4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071965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63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36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3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.5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3.4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071965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63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337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1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.3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241724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.92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337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1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.3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241724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.92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90157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4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4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9.2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98353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90157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5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4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9.2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98353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90157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9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9.2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98353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90157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4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9.2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98353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502787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.4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.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39170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502787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4.43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.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39170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502787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2.23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.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39170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9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11527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4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6.8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616102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6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11527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6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6.8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616102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6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409263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9.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859802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409263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4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9.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859802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409263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5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4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2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9.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859802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409263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9.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859802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409263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5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9.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859802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409263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9.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859802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73600" behindDoc="0" locked="0" layoutInCell="1" allowOverlap="1">
                  <wp:simplePos x="0" y="0"/>
                  <wp:positionH relativeFrom="column">
                    <wp:posOffset>381000</wp:posOffset>
                  </wp:positionH>
                  <wp:positionV relativeFrom="paragraph">
                    <wp:posOffset>28575</wp:posOffset>
                  </wp:positionV>
                  <wp:extent cx="123825" cy="152400"/>
                  <wp:effectExtent l="0" t="0" r="9525" b="0"/>
                  <wp:wrapNone/>
                  <wp:docPr id="33" name="图片 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524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604427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5.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509602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v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604427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5.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509602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167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7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59448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343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069091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701535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52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4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46346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609381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63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8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9.7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954630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70278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5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4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4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06674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72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1000634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23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.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88121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308717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2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7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3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471771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90203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5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5.87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6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59631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81086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5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8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4.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172437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h1.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9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5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50549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811013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3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9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5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255256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23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702839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9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3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3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3.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9627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9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31545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1.88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8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0.3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749984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505315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7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9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5.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870944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1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1564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9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4.89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376135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3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301773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1.9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4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39149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603604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6.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377414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50402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8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5.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56407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4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810878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4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1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174186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9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600932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29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.9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70891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2106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7775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100643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2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4.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997533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3648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6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0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4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621864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9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2712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5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2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996783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50781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6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4.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826396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60944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9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9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9.7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987398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603437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7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079971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308699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7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71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8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3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412824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91075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4.29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938749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702741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6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1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225887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308928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06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763034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712804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3.41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043867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301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63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5.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672408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1009525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05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5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170555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2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811034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5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277044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na/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901467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5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5.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58373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0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na/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807902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2.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45936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9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na/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41066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3.09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7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7.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320596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13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na/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</w:t>
            </w:r>
            <w:bookmarkStart w:id="12" w:name="_GoBack"/>
            <w:bookmarkEnd w:id="12"/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40897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7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.4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7.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56941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8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na/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304479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6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506713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na/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507864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8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9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4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936047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49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na/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301806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1.5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1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5172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na/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3857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5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6.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302688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na/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712584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5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863458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na/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165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5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5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8.3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779006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na/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N128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9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728627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na/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100669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3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7.6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339012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21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na/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302624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9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66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.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26442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na/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502134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1841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1001958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6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9.6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44725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5 Nanto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507308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2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.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84156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52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302533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1.3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01357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707235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0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3.5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868053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7 Sany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100089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8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2.4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66026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84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C57CA5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2022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PZE-1040113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7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6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.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B837F7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837F7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986619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5D6681" w:rsidRPr="00241704" w:rsidTr="005D6681">
        <w:trPr>
          <w:trHeight w:val="340"/>
          <w:jc w:val="center"/>
        </w:trPr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 Yangzhou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ZE-10302613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7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1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2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4.2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17401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704" w:rsidRPr="00241704" w:rsidRDefault="00241704" w:rsidP="005D668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417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</w:tr>
      <w:bookmarkEnd w:id="6"/>
      <w:bookmarkEnd w:id="7"/>
      <w:bookmarkEnd w:id="8"/>
      <w:bookmarkEnd w:id="9"/>
    </w:tbl>
    <w:p w:rsidR="00F37BB6" w:rsidRPr="00CD7F64" w:rsidRDefault="00F37BB6" w:rsidP="00CD7F64">
      <w:pPr>
        <w:tabs>
          <w:tab w:val="left" w:pos="1260"/>
        </w:tabs>
        <w:sectPr w:rsidR="00F37BB6" w:rsidRPr="00CD7F64" w:rsidSect="00F37BB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634FF6" w:rsidRDefault="00634FF6"/>
    <w:sectPr w:rsidR="00634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40DF" w:rsidRDefault="00E540DF" w:rsidP="001A410F">
      <w:r>
        <w:separator/>
      </w:r>
    </w:p>
  </w:endnote>
  <w:endnote w:type="continuationSeparator" w:id="0">
    <w:p w:rsidR="00E540DF" w:rsidRDefault="00E540DF" w:rsidP="001A4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40DF" w:rsidRDefault="00E540DF" w:rsidP="001A410F">
      <w:r>
        <w:separator/>
      </w:r>
    </w:p>
  </w:footnote>
  <w:footnote w:type="continuationSeparator" w:id="0">
    <w:p w:rsidR="00E540DF" w:rsidRDefault="00E540DF" w:rsidP="001A41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B02686"/>
    <w:multiLevelType w:val="multilevel"/>
    <w:tmpl w:val="6AB02686"/>
    <w:lvl w:ilvl="0">
      <w:start w:val="4"/>
      <w:numFmt w:val="decimal"/>
      <w:lvlText w:val="%1."/>
      <w:lvlJc w:val="left"/>
      <w:pPr>
        <w:ind w:left="435" w:hanging="435"/>
      </w:pPr>
      <w:rPr>
        <w:rFonts w:hint="default"/>
        <w:b/>
      </w:rPr>
    </w:lvl>
    <w:lvl w:ilvl="1">
      <w:start w:val="9"/>
      <w:numFmt w:val="decimal"/>
      <w:lvlText w:val="%1.%2."/>
      <w:lvlJc w:val="left"/>
      <w:pPr>
        <w:ind w:left="435" w:hanging="435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b/>
      </w:rPr>
    </w:lvl>
  </w:abstractNum>
  <w:abstractNum w:abstractNumId="1" w15:restartNumberingAfterBreak="0">
    <w:nsid w:val="727E0BFD"/>
    <w:multiLevelType w:val="multilevel"/>
    <w:tmpl w:val="727E0BF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yNDMzNjQ2NLA0NTRT0lEKTi0uzszPAykwqgUAiOMkSiwAAAA="/>
  </w:docVars>
  <w:rsids>
    <w:rsidRoot w:val="00F84A34"/>
    <w:rsid w:val="000336CF"/>
    <w:rsid w:val="000C03D0"/>
    <w:rsid w:val="000E2459"/>
    <w:rsid w:val="001A410F"/>
    <w:rsid w:val="00213EFC"/>
    <w:rsid w:val="00241704"/>
    <w:rsid w:val="00314E07"/>
    <w:rsid w:val="0035475F"/>
    <w:rsid w:val="00386599"/>
    <w:rsid w:val="003C46AE"/>
    <w:rsid w:val="00414B59"/>
    <w:rsid w:val="0044183C"/>
    <w:rsid w:val="00523617"/>
    <w:rsid w:val="00560752"/>
    <w:rsid w:val="00564ADD"/>
    <w:rsid w:val="005A3DC6"/>
    <w:rsid w:val="005D6681"/>
    <w:rsid w:val="00613366"/>
    <w:rsid w:val="00634FF6"/>
    <w:rsid w:val="00663F81"/>
    <w:rsid w:val="00723CE5"/>
    <w:rsid w:val="00866D21"/>
    <w:rsid w:val="009163D9"/>
    <w:rsid w:val="0096387F"/>
    <w:rsid w:val="009A36B4"/>
    <w:rsid w:val="009C7722"/>
    <w:rsid w:val="00A21550"/>
    <w:rsid w:val="00A3590D"/>
    <w:rsid w:val="00A55672"/>
    <w:rsid w:val="00AD6274"/>
    <w:rsid w:val="00B80D92"/>
    <w:rsid w:val="00B837F7"/>
    <w:rsid w:val="00BD64B3"/>
    <w:rsid w:val="00C57CA5"/>
    <w:rsid w:val="00C733F8"/>
    <w:rsid w:val="00C779AC"/>
    <w:rsid w:val="00C8510D"/>
    <w:rsid w:val="00CD7F64"/>
    <w:rsid w:val="00CE2022"/>
    <w:rsid w:val="00D70222"/>
    <w:rsid w:val="00DE5F56"/>
    <w:rsid w:val="00E47625"/>
    <w:rsid w:val="00E52A12"/>
    <w:rsid w:val="00E540DF"/>
    <w:rsid w:val="00E907D5"/>
    <w:rsid w:val="00EC3784"/>
    <w:rsid w:val="00F37BB6"/>
    <w:rsid w:val="00F65F02"/>
    <w:rsid w:val="00F7337E"/>
    <w:rsid w:val="00F8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482FBA-A261-4806-BD45-942896597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410F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1A41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1A41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1A41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A410F"/>
    <w:rPr>
      <w:sz w:val="18"/>
      <w:szCs w:val="18"/>
    </w:rPr>
  </w:style>
  <w:style w:type="character" w:styleId="a7">
    <w:name w:val="line number"/>
    <w:basedOn w:val="a0"/>
    <w:uiPriority w:val="99"/>
    <w:unhideWhenUsed/>
    <w:qFormat/>
    <w:rsid w:val="009C7722"/>
  </w:style>
  <w:style w:type="paragraph" w:customStyle="1" w:styleId="1">
    <w:name w:val="批注框文本1"/>
    <w:basedOn w:val="a"/>
    <w:next w:val="a8"/>
    <w:link w:val="a9"/>
    <w:uiPriority w:val="99"/>
    <w:unhideWhenUsed/>
    <w:rsid w:val="009C7722"/>
    <w:pPr>
      <w:jc w:val="left"/>
    </w:pPr>
    <w:rPr>
      <w:sz w:val="18"/>
      <w:szCs w:val="18"/>
    </w:rPr>
  </w:style>
  <w:style w:type="paragraph" w:styleId="a8">
    <w:name w:val="Balloon Text"/>
    <w:basedOn w:val="a"/>
    <w:link w:val="10"/>
    <w:uiPriority w:val="99"/>
    <w:semiHidden/>
    <w:unhideWhenUsed/>
    <w:rsid w:val="009C7722"/>
    <w:rPr>
      <w:sz w:val="18"/>
      <w:szCs w:val="18"/>
    </w:rPr>
  </w:style>
  <w:style w:type="character" w:customStyle="1" w:styleId="10">
    <w:name w:val="批注框文本 字符1"/>
    <w:basedOn w:val="a0"/>
    <w:link w:val="a8"/>
    <w:uiPriority w:val="99"/>
    <w:semiHidden/>
    <w:rsid w:val="009C7722"/>
    <w:rPr>
      <w:rFonts w:ascii="Times New Roman" w:hAnsi="Times New Roman"/>
      <w:sz w:val="18"/>
      <w:szCs w:val="18"/>
    </w:rPr>
  </w:style>
  <w:style w:type="character" w:customStyle="1" w:styleId="a9">
    <w:name w:val="批注框文本 字符"/>
    <w:basedOn w:val="a0"/>
    <w:link w:val="1"/>
    <w:uiPriority w:val="99"/>
    <w:qFormat/>
    <w:rsid w:val="009C7722"/>
    <w:rPr>
      <w:rFonts w:ascii="Times New Roman" w:hAnsi="Times New Roman"/>
      <w:sz w:val="18"/>
      <w:szCs w:val="18"/>
    </w:rPr>
  </w:style>
  <w:style w:type="paragraph" w:styleId="aa">
    <w:name w:val="Normal (Web)"/>
    <w:basedOn w:val="a"/>
    <w:uiPriority w:val="99"/>
    <w:unhideWhenUsed/>
    <w:rsid w:val="009C77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1">
    <w:name w:val="超链接1"/>
    <w:basedOn w:val="a0"/>
    <w:uiPriority w:val="99"/>
    <w:unhideWhenUsed/>
    <w:qFormat/>
    <w:rsid w:val="009C7722"/>
    <w:rPr>
      <w:color w:val="0563C1"/>
      <w:u w:val="single"/>
    </w:rPr>
  </w:style>
  <w:style w:type="paragraph" w:customStyle="1" w:styleId="EndNoteBibliographyTitle">
    <w:name w:val="EndNote Bibliography Title"/>
    <w:basedOn w:val="a"/>
    <w:link w:val="EndNoteBibliographyTitle0"/>
    <w:qFormat/>
    <w:rsid w:val="009C7722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9C7722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9C7722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9C7722"/>
    <w:rPr>
      <w:rFonts w:ascii="等线" w:eastAsia="等线" w:hAnsi="等线"/>
      <w:sz w:val="20"/>
    </w:rPr>
  </w:style>
  <w:style w:type="paragraph" w:customStyle="1" w:styleId="12">
    <w:name w:val="列出段落1"/>
    <w:basedOn w:val="a"/>
    <w:next w:val="ab"/>
    <w:uiPriority w:val="34"/>
    <w:qFormat/>
    <w:rsid w:val="009C7722"/>
    <w:pPr>
      <w:ind w:firstLineChars="200" w:firstLine="420"/>
    </w:pPr>
  </w:style>
  <w:style w:type="paragraph" w:styleId="ab">
    <w:name w:val="List Paragraph"/>
    <w:basedOn w:val="a"/>
    <w:uiPriority w:val="34"/>
    <w:qFormat/>
    <w:rsid w:val="009C7722"/>
    <w:pPr>
      <w:ind w:firstLineChars="200" w:firstLine="420"/>
    </w:pPr>
  </w:style>
  <w:style w:type="paragraph" w:customStyle="1" w:styleId="13">
    <w:name w:val="批注文字1"/>
    <w:basedOn w:val="a"/>
    <w:next w:val="ac"/>
    <w:link w:val="ad"/>
    <w:uiPriority w:val="99"/>
    <w:semiHidden/>
    <w:unhideWhenUsed/>
    <w:rsid w:val="009C7722"/>
    <w:pPr>
      <w:jc w:val="left"/>
    </w:pPr>
  </w:style>
  <w:style w:type="paragraph" w:styleId="ac">
    <w:name w:val="annotation text"/>
    <w:basedOn w:val="a"/>
    <w:link w:val="14"/>
    <w:uiPriority w:val="99"/>
    <w:semiHidden/>
    <w:unhideWhenUsed/>
    <w:rsid w:val="009C7722"/>
    <w:pPr>
      <w:jc w:val="left"/>
    </w:pPr>
  </w:style>
  <w:style w:type="character" w:customStyle="1" w:styleId="14">
    <w:name w:val="批注文字 字符1"/>
    <w:basedOn w:val="a0"/>
    <w:link w:val="ac"/>
    <w:uiPriority w:val="99"/>
    <w:semiHidden/>
    <w:rsid w:val="009C7722"/>
    <w:rPr>
      <w:rFonts w:ascii="Times New Roman" w:hAnsi="Times New Roman"/>
    </w:rPr>
  </w:style>
  <w:style w:type="character" w:customStyle="1" w:styleId="ad">
    <w:name w:val="批注文字 字符"/>
    <w:basedOn w:val="a0"/>
    <w:link w:val="13"/>
    <w:uiPriority w:val="99"/>
    <w:semiHidden/>
    <w:rsid w:val="009C7722"/>
    <w:rPr>
      <w:rFonts w:ascii="Times New Roman" w:hAnsi="Times New Roman"/>
    </w:rPr>
  </w:style>
  <w:style w:type="character" w:customStyle="1" w:styleId="ae">
    <w:name w:val="批注主题 字符"/>
    <w:basedOn w:val="ad"/>
    <w:link w:val="af"/>
    <w:uiPriority w:val="99"/>
    <w:semiHidden/>
    <w:rsid w:val="009C7722"/>
    <w:rPr>
      <w:rFonts w:ascii="Tahoma" w:eastAsia="等线" w:hAnsi="Tahoma" w:cs="Tahoma"/>
      <w:b/>
      <w:bCs/>
      <w:sz w:val="16"/>
    </w:rPr>
  </w:style>
  <w:style w:type="paragraph" w:styleId="af">
    <w:name w:val="annotation subject"/>
    <w:basedOn w:val="ac"/>
    <w:next w:val="ac"/>
    <w:link w:val="ae"/>
    <w:uiPriority w:val="99"/>
    <w:semiHidden/>
    <w:unhideWhenUsed/>
    <w:rsid w:val="009C7722"/>
    <w:rPr>
      <w:rFonts w:ascii="Tahoma" w:eastAsia="等线" w:hAnsi="Tahoma" w:cs="Tahoma"/>
      <w:b/>
      <w:bCs/>
      <w:sz w:val="16"/>
    </w:rPr>
  </w:style>
  <w:style w:type="character" w:customStyle="1" w:styleId="15">
    <w:name w:val="批注主题 字符1"/>
    <w:basedOn w:val="ad"/>
    <w:uiPriority w:val="99"/>
    <w:semiHidden/>
    <w:rsid w:val="009C7722"/>
    <w:rPr>
      <w:rFonts w:ascii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3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7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470</Words>
  <Characters>14082</Characters>
  <Application>Microsoft Office Word</Application>
  <DocSecurity>0</DocSecurity>
  <Lines>117</Lines>
  <Paragraphs>33</Paragraphs>
  <ScaleCrop>false</ScaleCrop>
  <Company/>
  <LinksUpToDate>false</LinksUpToDate>
  <CharactersWithSpaces>16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Shuangyi</dc:creator>
  <cp:keywords/>
  <dc:description/>
  <cp:lastModifiedBy>Yin Shuangyi</cp:lastModifiedBy>
  <cp:revision>2</cp:revision>
  <dcterms:created xsi:type="dcterms:W3CDTF">2019-07-10T08:42:00Z</dcterms:created>
  <dcterms:modified xsi:type="dcterms:W3CDTF">2019-07-10T08:42:00Z</dcterms:modified>
</cp:coreProperties>
</file>